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2CD21" w14:textId="295B8D9B" w:rsidR="00534C44" w:rsidRPr="00534C44" w:rsidRDefault="004D5F6F" w:rsidP="004D5F6F">
      <w:pPr>
        <w:ind w:right="821"/>
        <w:rPr>
          <w:lang w:val="en-US"/>
        </w:rPr>
      </w:pPr>
      <w:r>
        <w:rPr>
          <w:lang w:val="en-US"/>
        </w:rPr>
        <w:t xml:space="preserve">Table S1. </w:t>
      </w:r>
      <w:r w:rsidR="00534C44" w:rsidRPr="00534C44">
        <w:rPr>
          <w:lang w:val="en-US"/>
        </w:rPr>
        <w:t xml:space="preserve">Morphometric measurements (in mm) of adults of the type series of </w:t>
      </w:r>
      <w:r>
        <w:rPr>
          <w:i/>
          <w:iCs/>
          <w:lang w:val="en-US"/>
        </w:rPr>
        <w:t>Ranitomeya aquamarina</w:t>
      </w:r>
      <w:r w:rsidRPr="00D34A38">
        <w:rPr>
          <w:lang w:val="en-US"/>
        </w:rPr>
        <w:t xml:space="preserve"> sp. nov</w:t>
      </w:r>
      <w:r>
        <w:rPr>
          <w:lang w:val="en-US"/>
        </w:rPr>
        <w:t>.</w:t>
      </w:r>
    </w:p>
    <w:p w14:paraId="1D8A99CA" w14:textId="25284FB2" w:rsidR="00813E4C" w:rsidRPr="00534C44" w:rsidRDefault="00534C44" w:rsidP="00534C44">
      <w:pPr>
        <w:rPr>
          <w:sz w:val="20"/>
          <w:szCs w:val="20"/>
        </w:rPr>
      </w:pPr>
      <w:r w:rsidRPr="00534C44">
        <w:rPr>
          <w:lang w:val="en-US"/>
        </w:rPr>
        <w:t xml:space="preserve">Measurement acronyms are defined in the text. </w:t>
      </w:r>
      <w:proofErr w:type="spellStart"/>
      <w:r w:rsidRPr="00534C44">
        <w:t>Abbreviations</w:t>
      </w:r>
      <w:proofErr w:type="spellEnd"/>
      <w:r w:rsidRPr="00534C44">
        <w:t>: INPA</w:t>
      </w:r>
      <w:r w:rsidR="00A14D60">
        <w:t>-</w:t>
      </w:r>
      <w:r w:rsidRPr="00534C44">
        <w:t xml:space="preserve">H, Instituto Nacional de Pesquisas da Amazônia; MPEG, Museu Paraense Emílio Goeldi; FN, </w:t>
      </w:r>
      <w:proofErr w:type="spellStart"/>
      <w:r w:rsidRPr="00534C44">
        <w:t>field</w:t>
      </w:r>
      <w:proofErr w:type="spellEnd"/>
      <w:r w:rsidRPr="00534C44">
        <w:t xml:space="preserve"> </w:t>
      </w:r>
      <w:proofErr w:type="spellStart"/>
      <w:r w:rsidRPr="00534C44">
        <w:t>numbers</w:t>
      </w:r>
      <w:proofErr w:type="spellEnd"/>
      <w:r w:rsidRPr="00534C44">
        <w:t xml:space="preserve">; M, male; F, </w:t>
      </w:r>
      <w:proofErr w:type="spellStart"/>
      <w:r w:rsidRPr="00534C44">
        <w:t>female</w:t>
      </w:r>
      <w:proofErr w:type="spellEnd"/>
      <w:r w:rsidRPr="00534C44">
        <w:t>.</w:t>
      </w:r>
    </w:p>
    <w:p w14:paraId="3AA321BD" w14:textId="77777777" w:rsidR="0098647C" w:rsidRPr="00534C44" w:rsidRDefault="0098647C" w:rsidP="00813E4C">
      <w:pPr>
        <w:rPr>
          <w:sz w:val="20"/>
          <w:szCs w:val="20"/>
        </w:rPr>
      </w:pPr>
    </w:p>
    <w:p w14:paraId="19E064C9" w14:textId="791334D3" w:rsidR="00625FF5" w:rsidRPr="00516F41" w:rsidRDefault="00DC6A6F" w:rsidP="00625FF5">
      <w:pPr>
        <w:rPr>
          <w:i/>
          <w:iCs/>
        </w:rPr>
      </w:pPr>
      <w:r w:rsidRPr="00516F41">
        <w:rPr>
          <w:i/>
          <w:iCs/>
        </w:rPr>
        <w:t>(1</w:t>
      </w:r>
      <w:r w:rsidR="00516F41" w:rsidRPr="00516F41">
        <w:rPr>
          <w:i/>
          <w:iCs/>
        </w:rPr>
        <w:t>/2)</w:t>
      </w:r>
    </w:p>
    <w:tbl>
      <w:tblPr>
        <w:tblW w:w="15681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9"/>
        <w:gridCol w:w="440"/>
        <w:gridCol w:w="590"/>
        <w:gridCol w:w="567"/>
        <w:gridCol w:w="567"/>
        <w:gridCol w:w="567"/>
        <w:gridCol w:w="618"/>
        <w:gridCol w:w="607"/>
        <w:gridCol w:w="567"/>
        <w:gridCol w:w="567"/>
        <w:gridCol w:w="567"/>
        <w:gridCol w:w="567"/>
        <w:gridCol w:w="567"/>
        <w:gridCol w:w="567"/>
        <w:gridCol w:w="674"/>
        <w:gridCol w:w="567"/>
        <w:gridCol w:w="59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036DF1" w:rsidRPr="00AE7BD4" w14:paraId="5B94C896" w14:textId="67F96548" w:rsidTr="00DE6EC2">
        <w:trPr>
          <w:trHeight w:val="255"/>
        </w:trPr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917AC" w14:textId="599B305D" w:rsidR="00036DF1" w:rsidRPr="00AE7BD4" w:rsidRDefault="006D7BD5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oucher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DF7E1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B36C6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SV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12113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H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E92E5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HW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62F7C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IOD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88F25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UEW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87C3F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MT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55C0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T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D90EC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DE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D9669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00A8A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S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14C83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12B83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BW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F060D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TSC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7E2CF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IND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500FB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K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37899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F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65023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T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D1E4B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7BD4">
              <w:rPr>
                <w:b/>
                <w:bCs/>
                <w:color w:val="000000"/>
                <w:sz w:val="20"/>
                <w:szCs w:val="20"/>
              </w:rPr>
              <w:t>TaL</w:t>
            </w:r>
            <w:proofErr w:type="spellEnd"/>
            <w:r w:rsidRPr="00AE7BD4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FD2FA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E7BD4">
              <w:rPr>
                <w:b/>
                <w:bCs/>
                <w:color w:val="000000"/>
                <w:sz w:val="20"/>
                <w:szCs w:val="20"/>
              </w:rPr>
              <w:t>Fo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D8F59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LT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10A98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L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04B14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LT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CFA48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LT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A88F3" w14:textId="77777777" w:rsidR="00036DF1" w:rsidRPr="00AE7BD4" w:rsidRDefault="00036DF1" w:rsidP="00036DF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E7BD4">
              <w:rPr>
                <w:b/>
                <w:bCs/>
                <w:color w:val="000000"/>
                <w:sz w:val="20"/>
                <w:szCs w:val="20"/>
              </w:rPr>
              <w:t>LT5</w:t>
            </w:r>
          </w:p>
        </w:tc>
      </w:tr>
      <w:tr w:rsidR="00036DF1" w:rsidRPr="008E6C19" w14:paraId="4AC22695" w14:textId="7C27B090" w:rsidTr="00DE6EC2">
        <w:trPr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E308" w14:textId="619C29A4" w:rsidR="00036DF1" w:rsidRPr="008E6C19" w:rsidRDefault="0045619B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45619B">
              <w:rPr>
                <w:color w:val="000000"/>
                <w:sz w:val="20"/>
                <w:szCs w:val="20"/>
              </w:rPr>
              <w:t>INPA-H 475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5B49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CDE5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A3E1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D8D5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6B60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0F6D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A25C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947E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5CFF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7775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A5A9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1C49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F8D6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D4D4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8D80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4216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36FC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3816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9C54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116A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F39D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9B4A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23C6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3E1E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E0E9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57</w:t>
            </w:r>
          </w:p>
        </w:tc>
      </w:tr>
      <w:tr w:rsidR="00BB6880" w:rsidRPr="008E6C19" w14:paraId="060E86AC" w14:textId="77777777" w:rsidTr="00E1529A">
        <w:trPr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6716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F44FF3">
              <w:rPr>
                <w:color w:val="000000"/>
                <w:sz w:val="20"/>
                <w:szCs w:val="20"/>
              </w:rPr>
              <w:t>INPA-H 475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6214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5DC0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6956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F93C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4957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4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6095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DCAA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49DD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7089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1C07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ED5E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0B29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FFD4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635A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2693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95B2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4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89AB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0D0A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1334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8462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A347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C86B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5A61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2D36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1F4C" w14:textId="77777777" w:rsidR="00BB6880" w:rsidRPr="008E6C19" w:rsidRDefault="00BB6880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42</w:t>
            </w:r>
          </w:p>
        </w:tc>
      </w:tr>
      <w:tr w:rsidR="00036DF1" w:rsidRPr="008E6C19" w14:paraId="4E23A98B" w14:textId="5923BED5" w:rsidTr="00DE6EC2">
        <w:trPr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F71A" w14:textId="3DFB8914" w:rsidR="00036DF1" w:rsidRPr="008E6C19" w:rsidRDefault="00BA0A7E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BA0A7E">
              <w:rPr>
                <w:color w:val="000000"/>
                <w:sz w:val="20"/>
                <w:szCs w:val="20"/>
              </w:rPr>
              <w:t>INPA-H 4756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532D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97B3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8A43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1D2E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5CD4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192B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4CAD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82AE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3489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5832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2345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F53F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29EF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8A91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C73A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BAF0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4BE0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9D2E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B3A8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103B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81A5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8B75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CC5D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E2DA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A196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3.89</w:t>
            </w:r>
          </w:p>
        </w:tc>
      </w:tr>
      <w:tr w:rsidR="00036DF1" w:rsidRPr="008E6C19" w14:paraId="37BB30A5" w14:textId="58F3D9D0" w:rsidTr="00DE6EC2">
        <w:trPr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2039" w14:textId="30743258" w:rsidR="00036DF1" w:rsidRPr="008E6C19" w:rsidRDefault="00BA0A7E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BA0A7E">
              <w:rPr>
                <w:color w:val="000000"/>
                <w:sz w:val="20"/>
                <w:szCs w:val="20"/>
              </w:rPr>
              <w:t>INPA-H 4756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05AC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5E98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7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AF27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6561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F788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E635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7C3C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E2BD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3771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A82C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435A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A358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4F89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ED6C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19FC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928A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A89A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E812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E95B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3AB3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BB92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A203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1BFD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9D04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6FB3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93</w:t>
            </w:r>
          </w:p>
        </w:tc>
      </w:tr>
      <w:tr w:rsidR="00235AC1" w:rsidRPr="008E6C19" w14:paraId="10D50CAB" w14:textId="77777777" w:rsidTr="00E1529A">
        <w:trPr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D977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F44FF3">
              <w:rPr>
                <w:color w:val="000000"/>
                <w:sz w:val="20"/>
                <w:szCs w:val="20"/>
              </w:rPr>
              <w:t>INPA-H 475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67BF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E919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8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2E56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734F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5DEA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4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A709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D39E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3BF3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B42A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95C3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1FE5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8E07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6382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3837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531E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AE7D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F6B5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5CFD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2A94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5359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402A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8C5B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7E10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0116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513B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79</w:t>
            </w:r>
          </w:p>
        </w:tc>
      </w:tr>
      <w:tr w:rsidR="00036DF1" w:rsidRPr="008E6C19" w14:paraId="0388B8D9" w14:textId="49F251D5" w:rsidTr="0003598E">
        <w:trPr>
          <w:trHeight w:val="255"/>
        </w:trPr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CDA2" w14:textId="09D452F8" w:rsidR="00036DF1" w:rsidRPr="008E6C19" w:rsidRDefault="00E3470F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E3470F">
              <w:rPr>
                <w:color w:val="000000"/>
                <w:sz w:val="20"/>
                <w:szCs w:val="20"/>
              </w:rPr>
              <w:t>INPA-H 47566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5E92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F303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9880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8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3B3E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A413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2BC5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E740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756A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4463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84D9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4E7A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6966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480B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05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AD9A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E475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2B8E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B243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6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9FB6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EE1E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3.6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EF69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9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4206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A077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EF97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4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3F29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9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D06D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3.86</w:t>
            </w:r>
          </w:p>
        </w:tc>
      </w:tr>
      <w:tr w:rsidR="0003598E" w:rsidRPr="008E6C19" w14:paraId="1BF948D2" w14:textId="77777777" w:rsidTr="0003598E">
        <w:trPr>
          <w:trHeight w:val="255"/>
        </w:trPr>
        <w:tc>
          <w:tcPr>
            <w:tcW w:w="13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D534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DE6EC2">
              <w:rPr>
                <w:color w:val="000000"/>
                <w:sz w:val="20"/>
                <w:szCs w:val="20"/>
              </w:rPr>
              <w:t>INPA-H 47568</w:t>
            </w:r>
          </w:p>
        </w:tc>
        <w:tc>
          <w:tcPr>
            <w:tcW w:w="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F03A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ADB9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7C15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1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FE6F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7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A2C5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2D1D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B1A9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919C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F91E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E005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FDC7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8C98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59C5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76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9709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FE27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D564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3226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5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A6F6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0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E5F6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E9DB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0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4815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1916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1119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8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B715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0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9A03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80</w:t>
            </w:r>
          </w:p>
        </w:tc>
      </w:tr>
      <w:tr w:rsidR="0003598E" w:rsidRPr="008E6C19" w14:paraId="302B8E1B" w14:textId="77777777" w:rsidTr="00E1529A">
        <w:trPr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9528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2A500C">
              <w:rPr>
                <w:color w:val="000000"/>
                <w:sz w:val="20"/>
                <w:szCs w:val="20"/>
              </w:rPr>
              <w:t>INPA-H 475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05D0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ADB8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2550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541D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C582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F86D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2C2A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1470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C39C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16FA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76D2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35BF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CA1D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7967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271A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039D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588F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141B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30F5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DA68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927D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7C8F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47CC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52C0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49F8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01</w:t>
            </w:r>
          </w:p>
        </w:tc>
      </w:tr>
      <w:tr w:rsidR="0003598E" w:rsidRPr="008E6C19" w14:paraId="630FC397" w14:textId="77777777" w:rsidTr="00E1529A">
        <w:trPr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D7FB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C5689D">
              <w:rPr>
                <w:color w:val="000000"/>
                <w:sz w:val="20"/>
                <w:szCs w:val="20"/>
              </w:rPr>
              <w:t>INPA-H 475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7254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D88E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A9D6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3FF2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1283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FF22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A97E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476D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F5CB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3462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3998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3338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AB41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DA7E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F39C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675D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4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1D66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97E3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C465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23DF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D8EF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2823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7BFC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785F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AECD" w14:textId="77777777" w:rsidR="0003598E" w:rsidRPr="008E6C19" w:rsidRDefault="0003598E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39</w:t>
            </w:r>
          </w:p>
        </w:tc>
      </w:tr>
      <w:tr w:rsidR="00235AC1" w:rsidRPr="008E6C19" w14:paraId="652DEA46" w14:textId="77777777" w:rsidTr="00E1529A">
        <w:trPr>
          <w:trHeight w:val="255"/>
        </w:trPr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825F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6370C0">
              <w:rPr>
                <w:color w:val="000000"/>
                <w:sz w:val="20"/>
                <w:szCs w:val="20"/>
              </w:rPr>
              <w:t>MPEG 45220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56A6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D382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D45B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6E65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7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E02C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DCC4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0A72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7694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EA54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54D5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51B0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8C67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1F7D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82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DC12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7A53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AF8C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6F31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0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82C3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3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7C7C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6E73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FD9C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F642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F861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4FC6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0AB0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49</w:t>
            </w:r>
          </w:p>
        </w:tc>
      </w:tr>
      <w:tr w:rsidR="00036DF1" w:rsidRPr="008E6C19" w14:paraId="408926F2" w14:textId="239097EF" w:rsidTr="00DE6EC2">
        <w:trPr>
          <w:trHeight w:val="25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C17A" w14:textId="0CDD8421" w:rsidR="00036DF1" w:rsidRPr="008E6C19" w:rsidRDefault="00D97B90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D97B90">
              <w:rPr>
                <w:color w:val="000000"/>
                <w:sz w:val="20"/>
                <w:szCs w:val="20"/>
              </w:rPr>
              <w:t>MPEG 452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4F92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5D3E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7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FF1E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1BCE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9C0F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A66A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2ED6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AB2C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9252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3DBD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4F5C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2BC6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4358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368C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7FD0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1811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2548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2495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3169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5559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06C1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08A2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05B2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4526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8139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05</w:t>
            </w:r>
          </w:p>
        </w:tc>
      </w:tr>
      <w:tr w:rsidR="00036DF1" w:rsidRPr="008E6C19" w14:paraId="620F91C7" w14:textId="7497629F" w:rsidTr="00235AC1">
        <w:trPr>
          <w:trHeight w:val="255"/>
        </w:trPr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4C53" w14:textId="4EC956C2" w:rsidR="00036DF1" w:rsidRPr="008E6C19" w:rsidRDefault="00D97B90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D97B90">
              <w:rPr>
                <w:color w:val="000000"/>
                <w:sz w:val="20"/>
                <w:szCs w:val="20"/>
              </w:rPr>
              <w:t>MPEG 4522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C2EC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CF79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7.3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12A0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1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4A69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6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6028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B957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4480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D31E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000A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46D1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88D4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231A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807A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1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8EAD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7230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98A5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B96C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3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4904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DDC4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94B4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7177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C549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604D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6190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80E5" w14:textId="77777777" w:rsidR="00036DF1" w:rsidRPr="008E6C19" w:rsidRDefault="00036DF1" w:rsidP="00036DF1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92</w:t>
            </w:r>
          </w:p>
        </w:tc>
      </w:tr>
      <w:tr w:rsidR="00235AC1" w:rsidRPr="008E6C19" w14:paraId="57985EC2" w14:textId="77777777" w:rsidTr="00235AC1">
        <w:trPr>
          <w:trHeight w:val="255"/>
        </w:trPr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994A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A84605">
              <w:rPr>
                <w:color w:val="000000"/>
                <w:sz w:val="20"/>
                <w:szCs w:val="20"/>
              </w:rPr>
              <w:t>MPEG 452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47622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4F6C8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C1704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BF5C8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0C0C4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E123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CF5EC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34277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9A001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C18DC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2893D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7B06C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7C8BE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8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D12FE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E6F50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1567C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FA7CB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4DAEE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6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FC18A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3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0A63E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93ED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5F199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22FDC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5.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2C405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7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6B708" w14:textId="77777777" w:rsidR="00235AC1" w:rsidRPr="008E6C19" w:rsidRDefault="00235AC1" w:rsidP="00E1529A">
            <w:pPr>
              <w:jc w:val="center"/>
              <w:rPr>
                <w:color w:val="000000"/>
                <w:sz w:val="20"/>
                <w:szCs w:val="20"/>
              </w:rPr>
            </w:pPr>
            <w:r w:rsidRPr="008E6C19">
              <w:rPr>
                <w:color w:val="000000"/>
                <w:sz w:val="20"/>
                <w:szCs w:val="20"/>
              </w:rPr>
              <w:t>4.94</w:t>
            </w:r>
          </w:p>
        </w:tc>
      </w:tr>
    </w:tbl>
    <w:p w14:paraId="36271DD9" w14:textId="0C9B993C" w:rsidR="00162320" w:rsidRDefault="00162320" w:rsidP="00477B45">
      <w:pPr>
        <w:spacing w:line="276" w:lineRule="auto"/>
        <w:rPr>
          <w:lang w:val="en-US"/>
        </w:rPr>
      </w:pPr>
    </w:p>
    <w:p w14:paraId="65FD8D90" w14:textId="18BBD8BF" w:rsidR="00516F41" w:rsidRPr="00516F41" w:rsidRDefault="00516F41" w:rsidP="00516F41">
      <w:pPr>
        <w:rPr>
          <w:i/>
          <w:iCs/>
        </w:rPr>
      </w:pPr>
      <w:r w:rsidRPr="00516F41">
        <w:rPr>
          <w:i/>
          <w:iCs/>
        </w:rPr>
        <w:t>(</w:t>
      </w:r>
      <w:r>
        <w:rPr>
          <w:i/>
          <w:iCs/>
        </w:rPr>
        <w:t>2</w:t>
      </w:r>
      <w:r w:rsidRPr="00516F41">
        <w:rPr>
          <w:i/>
          <w:iCs/>
        </w:rPr>
        <w:t>/2)</w:t>
      </w:r>
    </w:p>
    <w:tbl>
      <w:tblPr>
        <w:tblW w:w="16302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718"/>
        <w:gridCol w:w="574"/>
        <w:gridCol w:w="718"/>
        <w:gridCol w:w="574"/>
        <w:gridCol w:w="718"/>
        <w:gridCol w:w="574"/>
        <w:gridCol w:w="718"/>
        <w:gridCol w:w="574"/>
        <w:gridCol w:w="718"/>
        <w:gridCol w:w="574"/>
        <w:gridCol w:w="490"/>
        <w:gridCol w:w="540"/>
        <w:gridCol w:w="529"/>
        <w:gridCol w:w="496"/>
        <w:gridCol w:w="496"/>
        <w:gridCol w:w="496"/>
        <w:gridCol w:w="496"/>
        <w:gridCol w:w="707"/>
        <w:gridCol w:w="563"/>
        <w:gridCol w:w="707"/>
        <w:gridCol w:w="585"/>
        <w:gridCol w:w="707"/>
        <w:gridCol w:w="563"/>
        <w:gridCol w:w="707"/>
        <w:gridCol w:w="563"/>
      </w:tblGrid>
      <w:tr w:rsidR="00C95A95" w:rsidRPr="00036DF1" w14:paraId="59CDB602" w14:textId="061C7240" w:rsidTr="00C95A95">
        <w:trPr>
          <w:trHeight w:val="255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2B09E" w14:textId="50CECBA3" w:rsidR="00C95A95" w:rsidRPr="00E65BA7" w:rsidRDefault="00C95A95" w:rsidP="00C95A9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5BA7">
              <w:rPr>
                <w:b/>
                <w:bCs/>
                <w:color w:val="000000"/>
                <w:sz w:val="18"/>
                <w:szCs w:val="18"/>
              </w:rPr>
              <w:t>Voucher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7C248F" w14:textId="670332D8" w:rsidR="00C95A95" w:rsidRPr="00036DF1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26365">
              <w:rPr>
                <w:b/>
                <w:bCs/>
                <w:color w:val="000000"/>
                <w:sz w:val="20"/>
                <w:szCs w:val="20"/>
              </w:rPr>
              <w:t>W1TD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2B731" w14:textId="25412808" w:rsidR="00C95A95" w:rsidRPr="00036DF1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6DF1">
              <w:rPr>
                <w:b/>
                <w:bCs/>
                <w:color w:val="000000"/>
                <w:sz w:val="20"/>
                <w:szCs w:val="20"/>
              </w:rPr>
              <w:t>W1T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AA91F" w14:textId="7B9A097A" w:rsidR="00C95A95" w:rsidRPr="00036DF1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6DF1">
              <w:rPr>
                <w:b/>
                <w:bCs/>
                <w:color w:val="000000"/>
                <w:sz w:val="20"/>
                <w:szCs w:val="20"/>
              </w:rPr>
              <w:t>W2TD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86C754" w14:textId="5F6A8DD2" w:rsidR="00C95A95" w:rsidRPr="00036DF1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6DF1">
              <w:rPr>
                <w:b/>
                <w:bCs/>
                <w:color w:val="000000"/>
                <w:sz w:val="20"/>
                <w:szCs w:val="20"/>
              </w:rPr>
              <w:t>W2T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9BCC8" w14:textId="15CF9EE9" w:rsidR="00C95A95" w:rsidRPr="00036DF1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6DF1">
              <w:rPr>
                <w:b/>
                <w:bCs/>
                <w:color w:val="000000"/>
                <w:sz w:val="20"/>
                <w:szCs w:val="20"/>
              </w:rPr>
              <w:t>W3TD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EC0146" w14:textId="59102084" w:rsidR="00C95A95" w:rsidRPr="00036DF1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6DF1">
              <w:rPr>
                <w:b/>
                <w:bCs/>
                <w:color w:val="000000"/>
                <w:sz w:val="20"/>
                <w:szCs w:val="20"/>
              </w:rPr>
              <w:t>W3T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F9B23F" w14:textId="5ABC59EB" w:rsidR="00C95A95" w:rsidRPr="00036DF1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6DF1">
              <w:rPr>
                <w:b/>
                <w:bCs/>
                <w:color w:val="000000"/>
                <w:sz w:val="20"/>
                <w:szCs w:val="20"/>
              </w:rPr>
              <w:t>W4TD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7F03B" w14:textId="06D270C7" w:rsidR="00C95A95" w:rsidRPr="00036DF1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6DF1">
              <w:rPr>
                <w:b/>
                <w:bCs/>
                <w:color w:val="000000"/>
                <w:sz w:val="20"/>
                <w:szCs w:val="20"/>
              </w:rPr>
              <w:t>W4T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7DD01" w14:textId="523D450E" w:rsidR="00C95A95" w:rsidRPr="00036DF1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6DF1">
              <w:rPr>
                <w:b/>
                <w:bCs/>
                <w:color w:val="000000"/>
                <w:sz w:val="20"/>
                <w:szCs w:val="20"/>
              </w:rPr>
              <w:t>W5TD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63379" w14:textId="138EFDDC" w:rsidR="00C95A95" w:rsidRPr="00036DF1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6DF1">
              <w:rPr>
                <w:b/>
                <w:bCs/>
                <w:color w:val="000000"/>
                <w:sz w:val="20"/>
                <w:szCs w:val="20"/>
              </w:rPr>
              <w:t>W5T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18712" w14:textId="6FAD973E" w:rsidR="00C95A95" w:rsidRPr="00290202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02">
              <w:rPr>
                <w:b/>
                <w:bCs/>
                <w:color w:val="000000"/>
                <w:sz w:val="20"/>
                <w:szCs w:val="20"/>
              </w:rPr>
              <w:t>A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77668" w14:textId="719019CF" w:rsidR="00C95A95" w:rsidRPr="00290202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02">
              <w:rPr>
                <w:b/>
                <w:bCs/>
                <w:color w:val="000000"/>
                <w:sz w:val="20"/>
                <w:szCs w:val="20"/>
              </w:rPr>
              <w:t>FAL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566ED0" w14:textId="403B16CE" w:rsidR="00C95A95" w:rsidRPr="00290202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90202">
              <w:rPr>
                <w:b/>
                <w:bCs/>
                <w:color w:val="000000"/>
                <w:sz w:val="20"/>
                <w:szCs w:val="20"/>
              </w:rPr>
              <w:t>HaL</w:t>
            </w:r>
            <w:proofErr w:type="spellEnd"/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6054B" w14:textId="35E6B960" w:rsidR="00C95A95" w:rsidRPr="00290202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02">
              <w:rPr>
                <w:b/>
                <w:bCs/>
                <w:color w:val="000000"/>
                <w:sz w:val="20"/>
                <w:szCs w:val="20"/>
              </w:rPr>
              <w:t>L1F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5DF05" w14:textId="6F6257DC" w:rsidR="00C95A95" w:rsidRPr="00290202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02">
              <w:rPr>
                <w:b/>
                <w:bCs/>
                <w:color w:val="000000"/>
                <w:sz w:val="20"/>
                <w:szCs w:val="20"/>
              </w:rPr>
              <w:t>L2F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299550" w14:textId="2AD197C5" w:rsidR="00C95A95" w:rsidRPr="00290202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02">
              <w:rPr>
                <w:b/>
                <w:bCs/>
                <w:color w:val="000000"/>
                <w:sz w:val="20"/>
                <w:szCs w:val="20"/>
              </w:rPr>
              <w:t>L3F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1F761" w14:textId="45B83C5B" w:rsidR="00C95A95" w:rsidRPr="00290202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02">
              <w:rPr>
                <w:b/>
                <w:bCs/>
                <w:color w:val="000000"/>
                <w:sz w:val="20"/>
                <w:szCs w:val="20"/>
              </w:rPr>
              <w:t>L4F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C0B7F" w14:textId="47F03617" w:rsidR="00C95A95" w:rsidRPr="00290202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02">
              <w:rPr>
                <w:b/>
                <w:bCs/>
                <w:color w:val="000000"/>
                <w:sz w:val="20"/>
                <w:szCs w:val="20"/>
              </w:rPr>
              <w:t>W1FD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1D703" w14:textId="6557F1AF" w:rsidR="00C95A95" w:rsidRPr="00290202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02">
              <w:rPr>
                <w:b/>
                <w:bCs/>
                <w:color w:val="000000"/>
                <w:sz w:val="20"/>
                <w:szCs w:val="20"/>
              </w:rPr>
              <w:t>W1F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C259B1" w14:textId="79DFC4E6" w:rsidR="00C95A95" w:rsidRPr="00290202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02">
              <w:rPr>
                <w:b/>
                <w:bCs/>
                <w:color w:val="000000"/>
                <w:sz w:val="20"/>
                <w:szCs w:val="20"/>
              </w:rPr>
              <w:t>W2F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F7BFB4" w14:textId="1891B533" w:rsidR="00C95A95" w:rsidRPr="00290202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02">
              <w:rPr>
                <w:b/>
                <w:bCs/>
                <w:color w:val="000000"/>
                <w:sz w:val="20"/>
                <w:szCs w:val="20"/>
              </w:rPr>
              <w:t>W2D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24585" w14:textId="28E132EE" w:rsidR="00C95A95" w:rsidRPr="00290202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02">
              <w:rPr>
                <w:b/>
                <w:bCs/>
                <w:color w:val="000000"/>
                <w:sz w:val="20"/>
                <w:szCs w:val="20"/>
              </w:rPr>
              <w:t>W3FD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1ACCC" w14:textId="626BA049" w:rsidR="00C95A95" w:rsidRPr="00290202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02">
              <w:rPr>
                <w:b/>
                <w:bCs/>
                <w:color w:val="000000"/>
                <w:sz w:val="20"/>
                <w:szCs w:val="20"/>
              </w:rPr>
              <w:t>W3F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EF1C4" w14:textId="55F109D4" w:rsidR="00C95A95" w:rsidRPr="00290202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02">
              <w:rPr>
                <w:b/>
                <w:bCs/>
                <w:color w:val="000000"/>
                <w:sz w:val="20"/>
                <w:szCs w:val="20"/>
              </w:rPr>
              <w:t>W4FD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57A512" w14:textId="2192F736" w:rsidR="00C95A95" w:rsidRPr="00290202" w:rsidRDefault="00C95A95" w:rsidP="00C95A9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90202">
              <w:rPr>
                <w:b/>
                <w:bCs/>
                <w:color w:val="000000"/>
                <w:sz w:val="20"/>
                <w:szCs w:val="20"/>
              </w:rPr>
              <w:t>W</w:t>
            </w:r>
            <w:r>
              <w:rPr>
                <w:b/>
                <w:bCs/>
                <w:color w:val="000000"/>
                <w:sz w:val="20"/>
                <w:szCs w:val="20"/>
              </w:rPr>
              <w:t>4</w:t>
            </w:r>
            <w:r w:rsidRPr="00290202">
              <w:rPr>
                <w:b/>
                <w:bCs/>
                <w:color w:val="000000"/>
                <w:sz w:val="20"/>
                <w:szCs w:val="20"/>
              </w:rPr>
              <w:t>F</w:t>
            </w:r>
          </w:p>
        </w:tc>
      </w:tr>
      <w:tr w:rsidR="00C95A95" w:rsidRPr="008E6C19" w14:paraId="32946C16" w14:textId="151598DC" w:rsidTr="00C410A8">
        <w:trPr>
          <w:trHeight w:val="25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C5D2" w14:textId="4C9DE52A" w:rsidR="00C95A95" w:rsidRPr="00E65BA7" w:rsidRDefault="00C95A95" w:rsidP="00C410A8">
            <w:pPr>
              <w:jc w:val="center"/>
              <w:rPr>
                <w:color w:val="000000"/>
                <w:sz w:val="18"/>
                <w:szCs w:val="18"/>
              </w:rPr>
            </w:pPr>
            <w:r w:rsidRPr="00E65BA7">
              <w:rPr>
                <w:color w:val="000000"/>
                <w:sz w:val="18"/>
                <w:szCs w:val="18"/>
              </w:rPr>
              <w:t>INPA-H 475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1E4A" w14:textId="4086913A" w:rsidR="00C95A95" w:rsidRPr="00126365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126365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F589" w14:textId="0BA2F974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50B4" w14:textId="70253E7C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CB40" w14:textId="5FDB0764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497D" w14:textId="70B77A5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B282F" w14:textId="49DD54D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82DF" w14:textId="4B0C920C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58CA" w14:textId="3C4BBD50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0490" w14:textId="40AA6F91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F795" w14:textId="6586EEC8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DEDA" w14:textId="04835816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5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353A" w14:textId="3DD6E6E9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B85B" w14:textId="786544D8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3D13" w14:textId="600F0841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B65B" w14:textId="3BBC9422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85BB" w14:textId="4C8BB31E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2FC3" w14:textId="26636CC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1F50" w14:textId="4F50D0D4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00E1" w14:textId="6A683A3E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6FCA" w14:textId="3B8F4593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46C4" w14:textId="026CE535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9162" w14:textId="26A1DCB3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680B" w14:textId="2A9C8C95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492F" w14:textId="52C9FA88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DC6D" w14:textId="033E5498" w:rsidR="00C95A95" w:rsidRPr="00290202" w:rsidRDefault="00C410A8" w:rsidP="00C410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C95A95" w:rsidRPr="008E6C19" w14:paraId="74F9FEE2" w14:textId="4D1E199B" w:rsidTr="00C410A8">
        <w:trPr>
          <w:trHeight w:val="25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D190" w14:textId="77777777" w:rsidR="00C95A95" w:rsidRPr="00E65BA7" w:rsidRDefault="00C95A95" w:rsidP="00C410A8">
            <w:pPr>
              <w:jc w:val="center"/>
              <w:rPr>
                <w:color w:val="000000"/>
                <w:sz w:val="18"/>
                <w:szCs w:val="18"/>
              </w:rPr>
            </w:pPr>
            <w:r w:rsidRPr="00E65BA7">
              <w:rPr>
                <w:color w:val="000000"/>
                <w:sz w:val="18"/>
                <w:szCs w:val="18"/>
              </w:rPr>
              <w:t>INPA-H 475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5874" w14:textId="77777777" w:rsidR="00C95A95" w:rsidRPr="00126365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126365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056F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3410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3840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AFC4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B4BD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09BE4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5385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D90E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A95B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D58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BB91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2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7880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A3A3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2.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7596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DF5E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1E39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3AF6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C96F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1678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E62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823E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6C13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EFC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2B8C" w14:textId="43CA675F" w:rsidR="00C95A95" w:rsidRPr="00290202" w:rsidRDefault="007A7213" w:rsidP="00C410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C95A95" w:rsidRPr="008E6C19" w14:paraId="5D979AB9" w14:textId="0C1CBFD6" w:rsidTr="00C410A8">
        <w:trPr>
          <w:trHeight w:val="25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63EF" w14:textId="0EF7CC74" w:rsidR="00C95A95" w:rsidRPr="00E65BA7" w:rsidRDefault="00C95A95" w:rsidP="00C410A8">
            <w:pPr>
              <w:jc w:val="center"/>
              <w:rPr>
                <w:color w:val="000000"/>
                <w:sz w:val="18"/>
                <w:szCs w:val="18"/>
              </w:rPr>
            </w:pPr>
            <w:r w:rsidRPr="00E65BA7">
              <w:rPr>
                <w:color w:val="000000"/>
                <w:sz w:val="18"/>
                <w:szCs w:val="18"/>
              </w:rPr>
              <w:t>INPA-H 475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BD4E" w14:textId="057E3E5C" w:rsidR="00C95A95" w:rsidRPr="00126365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126365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6972" w14:textId="3F6CFF82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E739" w14:textId="7BE8A3AC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4102" w14:textId="26DBEC28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D89F" w14:textId="5DFF78F2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1F02" w14:textId="2CCFC185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61FF" w14:textId="393FCA7B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5E69" w14:textId="5F47AF3E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B5D6" w14:textId="5C1AC034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CED3" w14:textId="094C6D33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46B3" w14:textId="5405FCFE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16E5" w14:textId="04C77059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1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2F2C" w14:textId="722DB22A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9EFA" w14:textId="5E18D910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9730" w14:textId="7A4C128D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F962" w14:textId="53709FF6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027C" w14:textId="22B57A35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3FBD" w14:textId="271E14ED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16B2" w14:textId="4815A17D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266C2" w14:textId="00E106A4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EDE2" w14:textId="53C866F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9C91" w14:textId="4A230412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399E" w14:textId="3C6012E3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6586" w14:textId="4CC15AF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1C87" w14:textId="464BD0F1" w:rsidR="00C95A95" w:rsidRPr="00290202" w:rsidRDefault="007A7213" w:rsidP="00C410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C95A95" w:rsidRPr="008E6C19" w14:paraId="517C1D80" w14:textId="5718E510" w:rsidTr="00C410A8">
        <w:trPr>
          <w:trHeight w:val="25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8B45" w14:textId="64310EC7" w:rsidR="00C95A95" w:rsidRPr="00E65BA7" w:rsidRDefault="00C95A95" w:rsidP="00C410A8">
            <w:pPr>
              <w:jc w:val="center"/>
              <w:rPr>
                <w:color w:val="000000"/>
                <w:sz w:val="18"/>
                <w:szCs w:val="18"/>
              </w:rPr>
            </w:pPr>
            <w:r w:rsidRPr="00E65BA7">
              <w:rPr>
                <w:color w:val="000000"/>
                <w:sz w:val="18"/>
                <w:szCs w:val="18"/>
              </w:rPr>
              <w:t>INPA-H 475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8994" w14:textId="572AF7A8" w:rsidR="00C95A95" w:rsidRPr="00126365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126365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635AB" w14:textId="6EF8FAAD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951F" w14:textId="44AB7108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B958" w14:textId="001C18B3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2FAD" w14:textId="50EC47DE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B6FE" w14:textId="138DFC60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F227C" w14:textId="49179FE1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E4AF" w14:textId="2A5D4CA3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EE29" w14:textId="5851D125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538B" w14:textId="55D160AA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BB42" w14:textId="5C764CFF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C2EC" w14:textId="4174BA6A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1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9973" w14:textId="36203DF0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8FB7" w14:textId="0DF4FA54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4F80" w14:textId="0A342FB3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AA41" w14:textId="0F16AEF0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6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667C3" w14:textId="7441D68C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6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9043" w14:textId="1CD09CE4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2DCF" w14:textId="0A1F9D30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455F" w14:textId="79DE036A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5248" w14:textId="5535F690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8F44" w14:textId="1240D24C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E7F7" w14:textId="5BD07B3C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B46A" w14:textId="68148D8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6EDA" w14:textId="06BC3F5A" w:rsidR="00C95A95" w:rsidRPr="00290202" w:rsidRDefault="0088501B" w:rsidP="00C410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C95A95" w:rsidRPr="008E6C19" w14:paraId="2487CA61" w14:textId="022D21BE" w:rsidTr="00C410A8">
        <w:trPr>
          <w:trHeight w:val="255"/>
        </w:trPr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8E0E" w14:textId="77777777" w:rsidR="00C95A95" w:rsidRPr="00E65BA7" w:rsidRDefault="00C95A95" w:rsidP="00C410A8">
            <w:pPr>
              <w:jc w:val="center"/>
              <w:rPr>
                <w:color w:val="000000"/>
                <w:sz w:val="18"/>
                <w:szCs w:val="18"/>
              </w:rPr>
            </w:pPr>
            <w:r w:rsidRPr="00E65BA7">
              <w:rPr>
                <w:color w:val="000000"/>
                <w:sz w:val="18"/>
                <w:szCs w:val="18"/>
              </w:rPr>
              <w:t>INPA-H 4756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center"/>
          </w:tcPr>
          <w:p w14:paraId="732AAD3A" w14:textId="77777777" w:rsidR="00C95A95" w:rsidRPr="00126365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126365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446F26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8DFFF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5EF4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99F75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7208D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F87AEC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05DF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71C059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CD43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669E5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5.3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95234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23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387D5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46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EC26E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5DDD0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15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CB451C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46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72720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49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4DC4E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4628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54FE6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72FD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39D6D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B59A2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A5912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vAlign w:val="center"/>
          </w:tcPr>
          <w:p w14:paraId="18741AF7" w14:textId="67FE15F7" w:rsidR="00C95A95" w:rsidRPr="00290202" w:rsidRDefault="0088501B" w:rsidP="00C410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</w:tr>
      <w:tr w:rsidR="00C95A95" w:rsidRPr="008E6C19" w14:paraId="0B35B761" w14:textId="48FBBC0F" w:rsidTr="00C410A8">
        <w:trPr>
          <w:trHeight w:val="255"/>
        </w:trPr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FC79" w14:textId="77777777" w:rsidR="00C95A95" w:rsidRPr="00E65BA7" w:rsidRDefault="00C95A95" w:rsidP="00C410A8">
            <w:pPr>
              <w:jc w:val="center"/>
              <w:rPr>
                <w:color w:val="000000"/>
                <w:sz w:val="18"/>
                <w:szCs w:val="18"/>
              </w:rPr>
            </w:pPr>
            <w:r w:rsidRPr="00E65BA7">
              <w:rPr>
                <w:color w:val="000000"/>
                <w:sz w:val="18"/>
                <w:szCs w:val="18"/>
              </w:rPr>
              <w:t>INPA-H 47566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center"/>
          </w:tcPr>
          <w:p w14:paraId="531A9B47" w14:textId="77777777" w:rsidR="00C95A95" w:rsidRPr="00126365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126365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3CD2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2539D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EB74F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AFC2F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97089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F3353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0E526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3AF2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36EE5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2071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5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C76E53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E045FC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9BA9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8688F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BFFBC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B0C96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EA3AC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9B46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FAD91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6722FE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649BC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77483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D7671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vAlign w:val="center"/>
          </w:tcPr>
          <w:p w14:paraId="7C6A770B" w14:textId="4386CB1C" w:rsidR="00C95A95" w:rsidRPr="00290202" w:rsidRDefault="00602FD6" w:rsidP="00C410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C95A95" w:rsidRPr="008E6C19" w14:paraId="6BA20788" w14:textId="650A25F8" w:rsidTr="00C410A8">
        <w:trPr>
          <w:trHeight w:val="255"/>
        </w:trPr>
        <w:tc>
          <w:tcPr>
            <w:tcW w:w="12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1DD7" w14:textId="77777777" w:rsidR="00C95A95" w:rsidRPr="00E65BA7" w:rsidRDefault="00C95A95" w:rsidP="00C410A8">
            <w:pPr>
              <w:jc w:val="center"/>
              <w:rPr>
                <w:color w:val="000000"/>
                <w:sz w:val="18"/>
                <w:szCs w:val="18"/>
              </w:rPr>
            </w:pPr>
            <w:r w:rsidRPr="00E65BA7">
              <w:rPr>
                <w:color w:val="000000"/>
                <w:sz w:val="18"/>
                <w:szCs w:val="18"/>
              </w:rPr>
              <w:t>INPA-H 47568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center"/>
          </w:tcPr>
          <w:p w14:paraId="22E094E1" w14:textId="77777777" w:rsidR="00C95A95" w:rsidRPr="00126365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126365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3210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95DBC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F1E6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0774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D391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4720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94B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984F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E88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C7CE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49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033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09</w:t>
            </w:r>
          </w:p>
        </w:tc>
        <w:tc>
          <w:tcPr>
            <w:tcW w:w="5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964B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43</w:t>
            </w:r>
          </w:p>
        </w:tc>
        <w:tc>
          <w:tcPr>
            <w:tcW w:w="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AD5C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94C4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11</w:t>
            </w:r>
          </w:p>
        </w:tc>
        <w:tc>
          <w:tcPr>
            <w:tcW w:w="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DDB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43</w:t>
            </w:r>
          </w:p>
        </w:tc>
        <w:tc>
          <w:tcPr>
            <w:tcW w:w="4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D6B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8A4B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0284C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EFA2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F5CB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1B59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24C9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0BBD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07" w:type="dxa"/>
            <w:tcBorders>
              <w:left w:val="nil"/>
              <w:bottom w:val="nil"/>
              <w:right w:val="nil"/>
            </w:tcBorders>
            <w:vAlign w:val="center"/>
          </w:tcPr>
          <w:p w14:paraId="515F9274" w14:textId="4990BBA0" w:rsidR="00C95A95" w:rsidRPr="00290202" w:rsidRDefault="006747AD" w:rsidP="00C410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C95A95" w:rsidRPr="008E6C19" w14:paraId="01E70216" w14:textId="28D5AC29" w:rsidTr="00C410A8">
        <w:trPr>
          <w:trHeight w:val="25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2E72" w14:textId="77777777" w:rsidR="00C95A95" w:rsidRPr="00E65BA7" w:rsidRDefault="00C95A95" w:rsidP="00C410A8">
            <w:pPr>
              <w:jc w:val="center"/>
              <w:rPr>
                <w:color w:val="000000"/>
                <w:sz w:val="18"/>
                <w:szCs w:val="18"/>
              </w:rPr>
            </w:pPr>
            <w:r w:rsidRPr="00E65BA7">
              <w:rPr>
                <w:color w:val="000000"/>
                <w:sz w:val="18"/>
                <w:szCs w:val="18"/>
              </w:rPr>
              <w:t>INPA-H 475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AA20" w14:textId="77777777" w:rsidR="00C95A95" w:rsidRPr="00126365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126365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57E1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2CCD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9B0D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0EC1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AB19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C5A2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B2BE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E32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8850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5EE6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5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5E5E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1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1A8F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7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B4B2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D4D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5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6DE9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7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5EC2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0D84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875F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429E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91F2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D625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0C35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FAA9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6634" w14:textId="5D94B0E9" w:rsidR="00C95A95" w:rsidRPr="00290202" w:rsidRDefault="00602FD6" w:rsidP="00C410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C95A95" w:rsidRPr="008E6C19" w14:paraId="19921B37" w14:textId="407AA9B7" w:rsidTr="00C410A8">
        <w:trPr>
          <w:trHeight w:val="25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E77D" w14:textId="77777777" w:rsidR="00C95A95" w:rsidRPr="00E65BA7" w:rsidRDefault="00C95A95" w:rsidP="00C410A8">
            <w:pPr>
              <w:jc w:val="center"/>
              <w:rPr>
                <w:color w:val="000000"/>
                <w:sz w:val="18"/>
                <w:szCs w:val="18"/>
              </w:rPr>
            </w:pPr>
            <w:r w:rsidRPr="00E65BA7">
              <w:rPr>
                <w:color w:val="000000"/>
                <w:sz w:val="18"/>
                <w:szCs w:val="18"/>
              </w:rPr>
              <w:t>INPA-H 475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9E84" w14:textId="77777777" w:rsidR="00C95A95" w:rsidRPr="00126365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126365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34BF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7AE5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A988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5E1D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96E07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E72C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5AA7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8013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36B6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CDD7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9656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9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23EE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2E44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A126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FC5B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08D2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515C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EDA5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A7C3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AEFD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273B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DE13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3800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A314" w14:textId="3843696C" w:rsidR="00C95A95" w:rsidRPr="00290202" w:rsidRDefault="00864AA3" w:rsidP="00C410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C95A95" w:rsidRPr="008E6C19" w14:paraId="1CCC90ED" w14:textId="55D52DE5" w:rsidTr="00C410A8">
        <w:trPr>
          <w:trHeight w:val="25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7B40" w14:textId="77777777" w:rsidR="00C95A95" w:rsidRPr="00E65BA7" w:rsidRDefault="00C95A95" w:rsidP="00C410A8">
            <w:pPr>
              <w:jc w:val="center"/>
              <w:rPr>
                <w:color w:val="000000"/>
                <w:sz w:val="18"/>
                <w:szCs w:val="18"/>
              </w:rPr>
            </w:pPr>
            <w:r w:rsidRPr="00E65BA7">
              <w:rPr>
                <w:color w:val="000000"/>
                <w:sz w:val="18"/>
                <w:szCs w:val="18"/>
              </w:rPr>
              <w:t>MPEG 452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2ACE" w14:textId="77777777" w:rsidR="00C95A95" w:rsidRPr="00126365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126365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F1AF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9A00B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74D4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7B0A6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9CA9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B665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009C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1D55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E7A2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1851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B13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9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8A5C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BD2C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FAF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394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9802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738C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8E36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8AF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7F1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B99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026B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8290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A033" w14:textId="62112C83" w:rsidR="00C95A95" w:rsidRPr="00290202" w:rsidRDefault="00F5618F" w:rsidP="00C410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C95A95" w:rsidRPr="008E6C19" w14:paraId="385331FF" w14:textId="5F8F9BBC" w:rsidTr="00C410A8">
        <w:trPr>
          <w:trHeight w:val="25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82AA" w14:textId="77777777" w:rsidR="00C95A95" w:rsidRPr="00E65BA7" w:rsidRDefault="00C95A95" w:rsidP="00C410A8">
            <w:pPr>
              <w:jc w:val="center"/>
              <w:rPr>
                <w:color w:val="000000"/>
                <w:sz w:val="18"/>
                <w:szCs w:val="18"/>
              </w:rPr>
            </w:pPr>
            <w:r w:rsidRPr="00E65BA7">
              <w:rPr>
                <w:color w:val="000000"/>
                <w:sz w:val="18"/>
                <w:szCs w:val="18"/>
              </w:rPr>
              <w:t>MPEG 452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74CC" w14:textId="77777777" w:rsidR="00C95A95" w:rsidRPr="00126365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126365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830F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DC33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4CD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DCC7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7DC2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4F8C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800E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7CE5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0E92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C56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5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4D33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3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6143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28F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A5EE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949E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6696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65A1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A2DC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B5CE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582F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CD55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E995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0B957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77C1" w14:textId="2A52A131" w:rsidR="00C95A95" w:rsidRPr="00290202" w:rsidRDefault="00F5618F" w:rsidP="00C410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</w:tr>
      <w:tr w:rsidR="00C95A95" w:rsidRPr="008E6C19" w14:paraId="2016AB6C" w14:textId="3CF1FAF6" w:rsidTr="00C410A8">
        <w:trPr>
          <w:trHeight w:val="255"/>
        </w:trPr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D2FC" w14:textId="77777777" w:rsidR="00C95A95" w:rsidRPr="00E65BA7" w:rsidRDefault="00C95A95" w:rsidP="00C410A8">
            <w:pPr>
              <w:jc w:val="center"/>
              <w:rPr>
                <w:color w:val="000000"/>
                <w:sz w:val="18"/>
                <w:szCs w:val="18"/>
              </w:rPr>
            </w:pPr>
            <w:r w:rsidRPr="00E65BA7">
              <w:rPr>
                <w:color w:val="000000"/>
                <w:sz w:val="18"/>
                <w:szCs w:val="18"/>
              </w:rPr>
              <w:t>MPEG 45222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center"/>
          </w:tcPr>
          <w:p w14:paraId="42F7F519" w14:textId="77777777" w:rsidR="00C95A95" w:rsidRPr="00126365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126365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29AF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0029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06DA5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AB000D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DB38A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D6D2E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25275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216B1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D4304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0CB91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7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E4EB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28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EC8E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E1A84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BF034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AC1D9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B7C32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86641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78827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F3760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C5DC8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67774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18704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57141" w14:textId="7777777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vAlign w:val="center"/>
          </w:tcPr>
          <w:p w14:paraId="2A3591C0" w14:textId="586BD739" w:rsidR="00C95A95" w:rsidRPr="00290202" w:rsidRDefault="0069536C" w:rsidP="00C410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C95A95" w:rsidRPr="008E6C19" w14:paraId="7B4B784A" w14:textId="071508C1" w:rsidTr="00C410A8">
        <w:trPr>
          <w:trHeight w:val="255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4E3CA" w14:textId="0D85859F" w:rsidR="00C95A95" w:rsidRPr="00E65BA7" w:rsidRDefault="00C95A95" w:rsidP="00C410A8">
            <w:pPr>
              <w:jc w:val="center"/>
              <w:rPr>
                <w:color w:val="000000"/>
                <w:sz w:val="18"/>
                <w:szCs w:val="18"/>
              </w:rPr>
            </w:pPr>
            <w:r w:rsidRPr="00E65BA7">
              <w:rPr>
                <w:color w:val="000000"/>
                <w:sz w:val="18"/>
                <w:szCs w:val="18"/>
              </w:rPr>
              <w:t>MPEG 452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6D4CD" w14:textId="6122FBAD" w:rsidR="00C95A95" w:rsidRPr="00126365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126365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95D31" w14:textId="3CBF1D79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8F924" w14:textId="7DF854FB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8AB9D7" w14:textId="3AE11074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825D4" w14:textId="674101F0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FFCC0" w14:textId="43F43F2F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01735" w14:textId="0C28D69A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734B4" w14:textId="15BD9456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DBF2D" w14:textId="24F0582C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BD665" w14:textId="33735AEA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CD19C" w14:textId="6B738F0F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21D52" w14:textId="4B441A4D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0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BAFD9" w14:textId="0EB1CC86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7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6089A" w14:textId="55FFEE45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4BD95" w14:textId="5664B2BE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9DB76" w14:textId="702A0F84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4.7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C53202" w14:textId="18A23BC2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C3F08" w14:textId="22DB3E3F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AFA9C" w14:textId="4FEFB64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D114E" w14:textId="3A308EE5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DC6FD" w14:textId="73E6BD82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78FBC" w14:textId="760107A7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1DF23" w14:textId="208F935F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A1243" w14:textId="3F15672C" w:rsidR="00C95A95" w:rsidRPr="00290202" w:rsidRDefault="00C95A95" w:rsidP="00C410A8">
            <w:pPr>
              <w:jc w:val="center"/>
              <w:rPr>
                <w:color w:val="000000"/>
                <w:sz w:val="20"/>
                <w:szCs w:val="20"/>
              </w:rPr>
            </w:pPr>
            <w:r w:rsidRPr="00290202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D8E09" w14:textId="1E526A72" w:rsidR="00C95A95" w:rsidRPr="00290202" w:rsidRDefault="0069536C" w:rsidP="00C410A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</w:tbl>
    <w:p w14:paraId="61D08757" w14:textId="77777777" w:rsidR="00EB3FCC" w:rsidRPr="00F9603C" w:rsidRDefault="00EB3FCC" w:rsidP="00477B45">
      <w:pPr>
        <w:spacing w:line="276" w:lineRule="auto"/>
        <w:rPr>
          <w:lang w:val="en-US"/>
        </w:rPr>
      </w:pPr>
    </w:p>
    <w:sectPr w:rsidR="00EB3FCC" w:rsidRPr="00F9603C" w:rsidSect="00477B4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E4C"/>
    <w:rsid w:val="000006AF"/>
    <w:rsid w:val="00024BC7"/>
    <w:rsid w:val="000302FA"/>
    <w:rsid w:val="0003591D"/>
    <w:rsid w:val="0003598E"/>
    <w:rsid w:val="00036DF1"/>
    <w:rsid w:val="00050BB7"/>
    <w:rsid w:val="00075A79"/>
    <w:rsid w:val="000763D3"/>
    <w:rsid w:val="00080649"/>
    <w:rsid w:val="000A088F"/>
    <w:rsid w:val="000A5191"/>
    <w:rsid w:val="000B1DA9"/>
    <w:rsid w:val="000B5013"/>
    <w:rsid w:val="000B5A2B"/>
    <w:rsid w:val="000C19B8"/>
    <w:rsid w:val="000D5F20"/>
    <w:rsid w:val="000E3B8B"/>
    <w:rsid w:val="001113D9"/>
    <w:rsid w:val="001137FA"/>
    <w:rsid w:val="0012029D"/>
    <w:rsid w:val="00126365"/>
    <w:rsid w:val="001324C9"/>
    <w:rsid w:val="0013706C"/>
    <w:rsid w:val="00145B54"/>
    <w:rsid w:val="00162320"/>
    <w:rsid w:val="0017160E"/>
    <w:rsid w:val="00172B97"/>
    <w:rsid w:val="00180BEA"/>
    <w:rsid w:val="001A339B"/>
    <w:rsid w:val="001B3052"/>
    <w:rsid w:val="001B6A4B"/>
    <w:rsid w:val="001B7AC5"/>
    <w:rsid w:val="001C3111"/>
    <w:rsid w:val="001D0D24"/>
    <w:rsid w:val="001D532A"/>
    <w:rsid w:val="001D781B"/>
    <w:rsid w:val="001F4387"/>
    <w:rsid w:val="002111EA"/>
    <w:rsid w:val="002127ED"/>
    <w:rsid w:val="00217660"/>
    <w:rsid w:val="00217C45"/>
    <w:rsid w:val="00235AC1"/>
    <w:rsid w:val="00281721"/>
    <w:rsid w:val="00290202"/>
    <w:rsid w:val="002A500C"/>
    <w:rsid w:val="002B1125"/>
    <w:rsid w:val="002B4981"/>
    <w:rsid w:val="002D5671"/>
    <w:rsid w:val="002E066A"/>
    <w:rsid w:val="0031032B"/>
    <w:rsid w:val="00314FA4"/>
    <w:rsid w:val="00315392"/>
    <w:rsid w:val="003158BF"/>
    <w:rsid w:val="0032204B"/>
    <w:rsid w:val="00330135"/>
    <w:rsid w:val="00342530"/>
    <w:rsid w:val="00362782"/>
    <w:rsid w:val="00375A1F"/>
    <w:rsid w:val="003969E2"/>
    <w:rsid w:val="003A44FB"/>
    <w:rsid w:val="003C1ACC"/>
    <w:rsid w:val="003C5D3B"/>
    <w:rsid w:val="003D6D3D"/>
    <w:rsid w:val="00403ADD"/>
    <w:rsid w:val="004046A5"/>
    <w:rsid w:val="00416F33"/>
    <w:rsid w:val="00423E89"/>
    <w:rsid w:val="0045030C"/>
    <w:rsid w:val="00453629"/>
    <w:rsid w:val="0045619B"/>
    <w:rsid w:val="004639A6"/>
    <w:rsid w:val="00477B45"/>
    <w:rsid w:val="0049362C"/>
    <w:rsid w:val="00494E3A"/>
    <w:rsid w:val="004A572F"/>
    <w:rsid w:val="004D5F6F"/>
    <w:rsid w:val="004E70DD"/>
    <w:rsid w:val="005140F0"/>
    <w:rsid w:val="00516F41"/>
    <w:rsid w:val="00526926"/>
    <w:rsid w:val="00534C44"/>
    <w:rsid w:val="005358BF"/>
    <w:rsid w:val="00540D0B"/>
    <w:rsid w:val="00553C1D"/>
    <w:rsid w:val="00556680"/>
    <w:rsid w:val="00594273"/>
    <w:rsid w:val="005A04FA"/>
    <w:rsid w:val="005C3322"/>
    <w:rsid w:val="005E2781"/>
    <w:rsid w:val="005F50D2"/>
    <w:rsid w:val="005F585B"/>
    <w:rsid w:val="00602FD6"/>
    <w:rsid w:val="0060484F"/>
    <w:rsid w:val="00614147"/>
    <w:rsid w:val="00625FF5"/>
    <w:rsid w:val="0062761A"/>
    <w:rsid w:val="00630753"/>
    <w:rsid w:val="006370C0"/>
    <w:rsid w:val="006419FE"/>
    <w:rsid w:val="00661827"/>
    <w:rsid w:val="00663272"/>
    <w:rsid w:val="00664C29"/>
    <w:rsid w:val="00667A96"/>
    <w:rsid w:val="00670FD2"/>
    <w:rsid w:val="006747AD"/>
    <w:rsid w:val="00681C44"/>
    <w:rsid w:val="0068331D"/>
    <w:rsid w:val="0069536C"/>
    <w:rsid w:val="006D4EE7"/>
    <w:rsid w:val="006D7BD5"/>
    <w:rsid w:val="006E125B"/>
    <w:rsid w:val="006E5EE8"/>
    <w:rsid w:val="00710C47"/>
    <w:rsid w:val="007211DD"/>
    <w:rsid w:val="00733549"/>
    <w:rsid w:val="007346DA"/>
    <w:rsid w:val="0075156A"/>
    <w:rsid w:val="007656EB"/>
    <w:rsid w:val="007A3039"/>
    <w:rsid w:val="007A7213"/>
    <w:rsid w:val="007B09BF"/>
    <w:rsid w:val="007D07B8"/>
    <w:rsid w:val="007D1032"/>
    <w:rsid w:val="007E0FF1"/>
    <w:rsid w:val="007E6B77"/>
    <w:rsid w:val="00802C5E"/>
    <w:rsid w:val="00813E4C"/>
    <w:rsid w:val="00841094"/>
    <w:rsid w:val="00864AA3"/>
    <w:rsid w:val="00880601"/>
    <w:rsid w:val="00884102"/>
    <w:rsid w:val="0088501B"/>
    <w:rsid w:val="008979EB"/>
    <w:rsid w:val="008A2543"/>
    <w:rsid w:val="008A6381"/>
    <w:rsid w:val="008B68A9"/>
    <w:rsid w:val="008C5AD1"/>
    <w:rsid w:val="008E6C19"/>
    <w:rsid w:val="008F0EDE"/>
    <w:rsid w:val="00921763"/>
    <w:rsid w:val="00923E32"/>
    <w:rsid w:val="00935521"/>
    <w:rsid w:val="00936CC8"/>
    <w:rsid w:val="00946CDF"/>
    <w:rsid w:val="0094799E"/>
    <w:rsid w:val="0098647C"/>
    <w:rsid w:val="00993A85"/>
    <w:rsid w:val="009B2799"/>
    <w:rsid w:val="009B6D37"/>
    <w:rsid w:val="009E1E86"/>
    <w:rsid w:val="009E23D9"/>
    <w:rsid w:val="009F13A4"/>
    <w:rsid w:val="00A14D60"/>
    <w:rsid w:val="00A25C2B"/>
    <w:rsid w:val="00A365BB"/>
    <w:rsid w:val="00A40452"/>
    <w:rsid w:val="00A509C6"/>
    <w:rsid w:val="00A541D8"/>
    <w:rsid w:val="00A67A3A"/>
    <w:rsid w:val="00A722F8"/>
    <w:rsid w:val="00A76CE1"/>
    <w:rsid w:val="00A84605"/>
    <w:rsid w:val="00AB2BAE"/>
    <w:rsid w:val="00AC5A2E"/>
    <w:rsid w:val="00AE4E78"/>
    <w:rsid w:val="00AE7BD4"/>
    <w:rsid w:val="00AF73A5"/>
    <w:rsid w:val="00B36DCC"/>
    <w:rsid w:val="00B467F5"/>
    <w:rsid w:val="00B56AA8"/>
    <w:rsid w:val="00B61F72"/>
    <w:rsid w:val="00B75A48"/>
    <w:rsid w:val="00B81026"/>
    <w:rsid w:val="00B84278"/>
    <w:rsid w:val="00BA0A7E"/>
    <w:rsid w:val="00BA35D3"/>
    <w:rsid w:val="00BA6BF9"/>
    <w:rsid w:val="00BB491F"/>
    <w:rsid w:val="00BB6880"/>
    <w:rsid w:val="00BD5F04"/>
    <w:rsid w:val="00BD6FE2"/>
    <w:rsid w:val="00BE71BD"/>
    <w:rsid w:val="00BF6789"/>
    <w:rsid w:val="00C15A04"/>
    <w:rsid w:val="00C22551"/>
    <w:rsid w:val="00C26193"/>
    <w:rsid w:val="00C410A8"/>
    <w:rsid w:val="00C5689D"/>
    <w:rsid w:val="00C60FEC"/>
    <w:rsid w:val="00C61D7E"/>
    <w:rsid w:val="00C74988"/>
    <w:rsid w:val="00C77E1F"/>
    <w:rsid w:val="00C95A95"/>
    <w:rsid w:val="00CB65E5"/>
    <w:rsid w:val="00CE24C3"/>
    <w:rsid w:val="00CF471E"/>
    <w:rsid w:val="00D04AA3"/>
    <w:rsid w:val="00D15BC3"/>
    <w:rsid w:val="00D24C35"/>
    <w:rsid w:val="00D25848"/>
    <w:rsid w:val="00D27080"/>
    <w:rsid w:val="00D43305"/>
    <w:rsid w:val="00D46BC2"/>
    <w:rsid w:val="00D83A03"/>
    <w:rsid w:val="00D97B90"/>
    <w:rsid w:val="00DA6B58"/>
    <w:rsid w:val="00DB396C"/>
    <w:rsid w:val="00DC6A6F"/>
    <w:rsid w:val="00DE6EC2"/>
    <w:rsid w:val="00E0673C"/>
    <w:rsid w:val="00E3470F"/>
    <w:rsid w:val="00E55D5E"/>
    <w:rsid w:val="00E613C9"/>
    <w:rsid w:val="00E61DA3"/>
    <w:rsid w:val="00E65BA7"/>
    <w:rsid w:val="00E80D25"/>
    <w:rsid w:val="00EB2BE5"/>
    <w:rsid w:val="00EB3FCC"/>
    <w:rsid w:val="00EE05AD"/>
    <w:rsid w:val="00EE0C9C"/>
    <w:rsid w:val="00EF1839"/>
    <w:rsid w:val="00EF52A3"/>
    <w:rsid w:val="00F00943"/>
    <w:rsid w:val="00F017AF"/>
    <w:rsid w:val="00F30060"/>
    <w:rsid w:val="00F44FF3"/>
    <w:rsid w:val="00F5417F"/>
    <w:rsid w:val="00F5618F"/>
    <w:rsid w:val="00F9603C"/>
    <w:rsid w:val="00FA0852"/>
    <w:rsid w:val="00FD5F15"/>
    <w:rsid w:val="00FE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39DFB"/>
  <w15:chartTrackingRefBased/>
  <w15:docId w15:val="{99E10A38-65DB-3543-BC5D-1BBAEC84F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E4C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13E4C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Fontepargpadro"/>
    <w:uiPriority w:val="99"/>
    <w:semiHidden/>
    <w:unhideWhenUsed/>
    <w:rsid w:val="00813E4C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13E4C"/>
    <w:rPr>
      <w:color w:val="954F72"/>
      <w:u w:val="single"/>
    </w:rPr>
  </w:style>
  <w:style w:type="paragraph" w:customStyle="1" w:styleId="msonormal0">
    <w:name w:val="msonormal"/>
    <w:basedOn w:val="Normal"/>
    <w:rsid w:val="00813E4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813E4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4">
    <w:name w:val="xl74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6">
    <w:name w:val="xl76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7">
    <w:name w:val="xl77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</w:rPr>
  </w:style>
  <w:style w:type="paragraph" w:customStyle="1" w:styleId="xl78">
    <w:name w:val="xl78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</w:rPr>
  </w:style>
  <w:style w:type="paragraph" w:customStyle="1" w:styleId="xl79">
    <w:name w:val="xl79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1">
    <w:name w:val="xl81"/>
    <w:basedOn w:val="Normal"/>
    <w:rsid w:val="00813E4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Normal"/>
    <w:rsid w:val="00813E4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813E4C"/>
    <w:pPr>
      <w:spacing w:before="100" w:beforeAutospacing="1" w:after="100" w:afterAutospacing="1"/>
    </w:pPr>
    <w:rPr>
      <w:color w:val="000000"/>
    </w:rPr>
  </w:style>
  <w:style w:type="paragraph" w:customStyle="1" w:styleId="font6">
    <w:name w:val="font6"/>
    <w:basedOn w:val="Normal"/>
    <w:rsid w:val="00813E4C"/>
    <w:pPr>
      <w:spacing w:before="100" w:beforeAutospacing="1" w:after="100" w:afterAutospacing="1"/>
    </w:pPr>
  </w:style>
  <w:style w:type="paragraph" w:customStyle="1" w:styleId="font7">
    <w:name w:val="font7"/>
    <w:basedOn w:val="Normal"/>
    <w:rsid w:val="00813E4C"/>
    <w:pPr>
      <w:spacing w:before="100" w:beforeAutospacing="1" w:after="100" w:afterAutospacing="1"/>
    </w:pPr>
    <w:rPr>
      <w:i/>
      <w:iCs/>
    </w:rPr>
  </w:style>
  <w:style w:type="paragraph" w:customStyle="1" w:styleId="xl63">
    <w:name w:val="xl63"/>
    <w:basedOn w:val="Normal"/>
    <w:rsid w:val="0098647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98647C"/>
    <w:pPr>
      <w:spacing w:before="100" w:beforeAutospacing="1" w:after="100" w:afterAutospacing="1"/>
    </w:pPr>
  </w:style>
  <w:style w:type="paragraph" w:styleId="Reviso">
    <w:name w:val="Revision"/>
    <w:hidden/>
    <w:uiPriority w:val="99"/>
    <w:semiHidden/>
    <w:rsid w:val="00AB2BAE"/>
    <w:rPr>
      <w:rFonts w:ascii="Times New Roman" w:eastAsia="Times New Roman" w:hAnsi="Times New Roman" w:cs="Times New Roman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4639A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639A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639A6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639A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639A6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642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lexander Mônico</cp:lastModifiedBy>
  <cp:revision>88</cp:revision>
  <cp:lastPrinted>2022-05-23T18:37:00Z</cp:lastPrinted>
  <dcterms:created xsi:type="dcterms:W3CDTF">2022-05-21T22:46:00Z</dcterms:created>
  <dcterms:modified xsi:type="dcterms:W3CDTF">2024-10-07T14:29:00Z</dcterms:modified>
</cp:coreProperties>
</file>